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C04B5" w14:textId="77777777" w:rsidR="00BA6E49" w:rsidRPr="00140253" w:rsidRDefault="00140253" w:rsidP="00140253">
      <w:pPr>
        <w:jc w:val="center"/>
        <w:rPr>
          <w:rFonts w:ascii="Times New Roman" w:eastAsiaTheme="minorEastAsia" w:hAnsi="Times New Roman" w:cs="Times New Roman"/>
          <w:b/>
          <w:i/>
          <w:sz w:val="28"/>
          <w:szCs w:val="32"/>
          <w:u w:val="single"/>
          <w:lang w:val="en-US"/>
        </w:rPr>
      </w:pPr>
      <w:r w:rsidRPr="00140253">
        <w:rPr>
          <w:rFonts w:ascii="Times New Roman" w:eastAsiaTheme="minorEastAsia" w:hAnsi="Times New Roman" w:cs="Times New Roman"/>
          <w:b/>
          <w:i/>
          <w:sz w:val="28"/>
          <w:szCs w:val="32"/>
          <w:u w:val="single"/>
          <w:lang w:val="en-US"/>
        </w:rPr>
        <w:t>Supplementary Material</w:t>
      </w:r>
    </w:p>
    <w:p w14:paraId="531D8B0A" w14:textId="77777777" w:rsidR="00140253" w:rsidRDefault="00140253"/>
    <w:p w14:paraId="2F6BDF11" w14:textId="77777777" w:rsidR="00140253" w:rsidRDefault="00140253" w:rsidP="00140253">
      <w:pPr>
        <w:rPr>
          <w:rFonts w:ascii="Times New Roman" w:eastAsiaTheme="minorEastAsia" w:hAnsi="Times New Roman" w:cs="Times New Roman"/>
          <w:sz w:val="24"/>
          <w:szCs w:val="32"/>
          <w:lang w:val="en-US"/>
        </w:rPr>
      </w:pPr>
      <w:r w:rsidRPr="00140253">
        <w:rPr>
          <w:rFonts w:ascii="Times New Roman" w:eastAsiaTheme="minorEastAsia" w:hAnsi="Times New Roman" w:cs="Times New Roman"/>
          <w:b/>
          <w:sz w:val="24"/>
          <w:szCs w:val="32"/>
          <w:lang w:val="en-US"/>
        </w:rPr>
        <w:t xml:space="preserve">Title: </w:t>
      </w:r>
      <w:r w:rsidRPr="00140253">
        <w:rPr>
          <w:rFonts w:ascii="Times New Roman" w:eastAsiaTheme="minorEastAsia" w:hAnsi="Times New Roman" w:cs="Times New Roman"/>
          <w:sz w:val="24"/>
          <w:szCs w:val="32"/>
          <w:lang w:val="en-US"/>
        </w:rPr>
        <w:t>Prognostic value of stress hyperglycemia ratio on short- and long-term mortality after acute myocardial infarction</w:t>
      </w:r>
    </w:p>
    <w:p w14:paraId="5859603F" w14:textId="77777777" w:rsidR="0027732E" w:rsidRDefault="0027732E" w:rsidP="00140253">
      <w:pPr>
        <w:rPr>
          <w:rFonts w:ascii="Times New Roman" w:eastAsiaTheme="minorEastAsia" w:hAnsi="Times New Roman" w:cs="Times New Roman"/>
          <w:sz w:val="24"/>
          <w:szCs w:val="32"/>
          <w:lang w:val="en-US"/>
        </w:rPr>
      </w:pPr>
    </w:p>
    <w:p w14:paraId="77CE3F41" w14:textId="77777777" w:rsidR="0027732E" w:rsidRPr="00140253" w:rsidRDefault="0027732E" w:rsidP="00140253">
      <w:pPr>
        <w:rPr>
          <w:rFonts w:ascii="Times New Roman" w:eastAsiaTheme="minorEastAsia" w:hAnsi="Times New Roman" w:cs="Times New Roman"/>
          <w:sz w:val="24"/>
          <w:szCs w:val="32"/>
          <w:lang w:val="en-US"/>
        </w:rPr>
      </w:pPr>
    </w:p>
    <w:p w14:paraId="3E5D8FCF" w14:textId="77777777" w:rsidR="00192721" w:rsidRPr="00192721" w:rsidRDefault="00140253" w:rsidP="0027732E">
      <w:pPr>
        <w:rPr>
          <w:rFonts w:ascii="Times New Roman" w:eastAsiaTheme="minorEastAsia" w:hAnsi="Times New Roman" w:cs="Times New Roman"/>
          <w:i/>
          <w:sz w:val="24"/>
          <w:szCs w:val="32"/>
          <w:lang w:val="en-US"/>
        </w:rPr>
      </w:pPr>
      <w:r w:rsidRPr="00140253">
        <w:rPr>
          <w:rFonts w:ascii="Times New Roman" w:eastAsiaTheme="minorEastAsia" w:hAnsi="Times New Roman" w:cs="Times New Roman"/>
          <w:b/>
          <w:i/>
          <w:sz w:val="24"/>
          <w:szCs w:val="32"/>
          <w:lang w:val="en-US"/>
        </w:rPr>
        <w:t>Table 1:</w:t>
      </w:r>
      <w:r w:rsidRPr="00140253">
        <w:rPr>
          <w:rFonts w:ascii="Times New Roman" w:eastAsiaTheme="minorEastAsia" w:hAnsi="Times New Roman" w:cs="Times New Roman"/>
          <w:sz w:val="24"/>
          <w:szCs w:val="32"/>
          <w:lang w:val="en-US"/>
        </w:rPr>
        <w:t xml:space="preserve"> </w:t>
      </w:r>
      <w:r w:rsidR="0027732E">
        <w:rPr>
          <w:rFonts w:ascii="Times New Roman" w:eastAsiaTheme="minorEastAsia" w:hAnsi="Times New Roman" w:cs="Times New Roman"/>
          <w:i/>
          <w:sz w:val="24"/>
          <w:szCs w:val="32"/>
          <w:lang w:val="en-US"/>
        </w:rPr>
        <w:t>Medication use of before the event and at discharge for patients with diabetes and without diabetes</w:t>
      </w:r>
    </w:p>
    <w:tbl>
      <w:tblPr>
        <w:tblStyle w:val="TabellemithellemGitternetz1"/>
        <w:tblW w:w="978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489"/>
        <w:gridCol w:w="1864"/>
        <w:gridCol w:w="1864"/>
        <w:gridCol w:w="1398"/>
        <w:gridCol w:w="1166"/>
      </w:tblGrid>
      <w:tr w:rsidR="00192721" w:rsidRPr="00192721" w14:paraId="322CE5A7" w14:textId="77777777" w:rsidTr="00192721">
        <w:trPr>
          <w:trHeight w:val="300"/>
        </w:trPr>
        <w:tc>
          <w:tcPr>
            <w:tcW w:w="3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2662C0F5" w14:textId="77777777" w:rsidR="00192721" w:rsidRPr="00192721" w:rsidRDefault="00192721" w:rsidP="00192721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highlight w:val="yellow"/>
                <w:lang w:val="en-US" w:eastAsia="de-DE"/>
              </w:rPr>
            </w:pP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noWrap/>
            <w:vAlign w:val="center"/>
            <w:hideMark/>
          </w:tcPr>
          <w:p w14:paraId="359138CB" w14:textId="77777777" w:rsidR="00192721" w:rsidRPr="00192721" w:rsidRDefault="00192721" w:rsidP="00192721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  <w:t>Diabetes</w:t>
            </w:r>
          </w:p>
          <w:p w14:paraId="1F3C89A8" w14:textId="77777777" w:rsidR="00192721" w:rsidRPr="00192721" w:rsidRDefault="00192721" w:rsidP="00192721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n= 681 (29.5%)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noWrap/>
            <w:vAlign w:val="center"/>
            <w:hideMark/>
          </w:tcPr>
          <w:p w14:paraId="7079B790" w14:textId="77777777" w:rsidR="00192721" w:rsidRPr="00192721" w:rsidRDefault="00192721" w:rsidP="00192721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  <w:t>No Diabetes</w:t>
            </w:r>
          </w:p>
          <w:p w14:paraId="0883FEBC" w14:textId="77777777" w:rsidR="00192721" w:rsidRPr="00192721" w:rsidRDefault="00192721" w:rsidP="00192721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n = 1630 (70.5%)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noWrap/>
            <w:vAlign w:val="center"/>
            <w:hideMark/>
          </w:tcPr>
          <w:p w14:paraId="4AD029AB" w14:textId="77777777" w:rsidR="00192721" w:rsidRPr="00192721" w:rsidRDefault="00192721" w:rsidP="00192721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lang w:val="en-US" w:eastAsia="de-DE"/>
              </w:rPr>
              <w:t>p-value</w:t>
            </w:r>
          </w:p>
        </w:tc>
        <w:tc>
          <w:tcPr>
            <w:tcW w:w="11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double" w:sz="4" w:space="0" w:color="BFBFBF"/>
            </w:tcBorders>
            <w:shd w:val="clear" w:color="auto" w:fill="E7E6E6"/>
            <w:noWrap/>
            <w:vAlign w:val="center"/>
            <w:hideMark/>
          </w:tcPr>
          <w:p w14:paraId="2EDB67E1" w14:textId="77777777" w:rsidR="00192721" w:rsidRPr="00192721" w:rsidRDefault="00192721" w:rsidP="00192721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lang w:val="en-US" w:eastAsia="de-DE"/>
              </w:rPr>
              <w:t>n</w:t>
            </w:r>
          </w:p>
        </w:tc>
      </w:tr>
      <w:tr w:rsidR="00192721" w:rsidRPr="00192721" w14:paraId="77E18E88" w14:textId="77777777" w:rsidTr="008C5A06">
        <w:trPr>
          <w:trHeight w:val="300"/>
        </w:trPr>
        <w:tc>
          <w:tcPr>
            <w:tcW w:w="978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double" w:sz="4" w:space="0" w:color="BFBFBF"/>
            </w:tcBorders>
            <w:shd w:val="clear" w:color="auto" w:fill="E7E6E6" w:themeFill="background2"/>
            <w:noWrap/>
            <w:vAlign w:val="center"/>
          </w:tcPr>
          <w:p w14:paraId="7F72F302" w14:textId="77777777" w:rsidR="00192721" w:rsidRPr="0027732E" w:rsidRDefault="0027732E" w:rsidP="00192721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lang w:val="en-US" w:eastAsia="de-DE"/>
              </w:rPr>
              <w:t>Medication before the event</w:t>
            </w:r>
          </w:p>
        </w:tc>
      </w:tr>
      <w:tr w:rsidR="0027732E" w:rsidRPr="00192721" w14:paraId="5EA07598" w14:textId="77777777" w:rsidTr="0027732E">
        <w:trPr>
          <w:trHeight w:val="300"/>
        </w:trPr>
        <w:tc>
          <w:tcPr>
            <w:tcW w:w="3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2325EC85" w14:textId="77777777" w:rsidR="0027732E" w:rsidRPr="00192721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Statin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00EF8090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22 (32.5)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7F23CA68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46 (18)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1B18FD88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&lt; 0.001</w:t>
            </w:r>
          </w:p>
        </w:tc>
        <w:tc>
          <w:tcPr>
            <w:tcW w:w="11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double" w:sz="4" w:space="0" w:color="BFBFBF"/>
            </w:tcBorders>
            <w:shd w:val="clear" w:color="auto" w:fill="FFFFFF" w:themeFill="background1"/>
            <w:noWrap/>
            <w:vAlign w:val="center"/>
          </w:tcPr>
          <w:p w14:paraId="28C31244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187</w:t>
            </w:r>
          </w:p>
        </w:tc>
      </w:tr>
      <w:tr w:rsidR="0027732E" w:rsidRPr="00192721" w14:paraId="41EF7A07" w14:textId="77777777" w:rsidTr="0027732E">
        <w:trPr>
          <w:trHeight w:val="300"/>
        </w:trPr>
        <w:tc>
          <w:tcPr>
            <w:tcW w:w="3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4CCC3F94" w14:textId="77777777" w:rsidR="0027732E" w:rsidRPr="00192721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oral antidiabetics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52AFF82A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80 (47.9)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43D05693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3 (0.4)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2A960DC9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&lt; 0.001</w:t>
            </w:r>
          </w:p>
        </w:tc>
        <w:tc>
          <w:tcPr>
            <w:tcW w:w="11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double" w:sz="4" w:space="0" w:color="BFBFBF"/>
            </w:tcBorders>
            <w:shd w:val="clear" w:color="auto" w:fill="FFFFFF" w:themeFill="background1"/>
            <w:noWrap/>
            <w:vAlign w:val="center"/>
          </w:tcPr>
          <w:p w14:paraId="599B9D54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188</w:t>
            </w:r>
          </w:p>
        </w:tc>
      </w:tr>
      <w:tr w:rsidR="0027732E" w:rsidRPr="00192721" w14:paraId="12D1939A" w14:textId="77777777" w:rsidTr="0027732E">
        <w:trPr>
          <w:trHeight w:val="300"/>
        </w:trPr>
        <w:tc>
          <w:tcPr>
            <w:tcW w:w="3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1B294892" w14:textId="77777777" w:rsidR="0027732E" w:rsidRPr="00192721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GLP-1 receptor agonists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19D1BD57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4 (1.1)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1E598434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0 (0)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6B31914F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&lt; 0.001</w:t>
            </w:r>
          </w:p>
        </w:tc>
        <w:tc>
          <w:tcPr>
            <w:tcW w:w="11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double" w:sz="4" w:space="0" w:color="BFBFBF"/>
            </w:tcBorders>
            <w:shd w:val="clear" w:color="auto" w:fill="FFFFFF" w:themeFill="background1"/>
            <w:noWrap/>
            <w:vAlign w:val="center"/>
          </w:tcPr>
          <w:p w14:paraId="67A07C68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187</w:t>
            </w:r>
          </w:p>
        </w:tc>
      </w:tr>
      <w:tr w:rsidR="0027732E" w:rsidRPr="00192721" w14:paraId="7E447C32" w14:textId="77777777" w:rsidTr="0027732E">
        <w:trPr>
          <w:trHeight w:val="300"/>
        </w:trPr>
        <w:tc>
          <w:tcPr>
            <w:tcW w:w="3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0D182B0D" w14:textId="77777777" w:rsidR="0027732E" w:rsidRPr="00192721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insulin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73385CB9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79 (21)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544A1E97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 (0.2)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3A846A96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&lt; 0.001</w:t>
            </w:r>
          </w:p>
        </w:tc>
        <w:tc>
          <w:tcPr>
            <w:tcW w:w="11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double" w:sz="4" w:space="0" w:color="BFBFBF"/>
            </w:tcBorders>
            <w:shd w:val="clear" w:color="auto" w:fill="FFFFFF" w:themeFill="background1"/>
            <w:noWrap/>
            <w:vAlign w:val="center"/>
          </w:tcPr>
          <w:p w14:paraId="04F9CD45" w14:textId="77777777" w:rsidR="0027732E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190</w:t>
            </w:r>
          </w:p>
        </w:tc>
      </w:tr>
      <w:tr w:rsidR="00192721" w:rsidRPr="00192721" w14:paraId="337DEABA" w14:textId="77777777" w:rsidTr="0027732E">
        <w:trPr>
          <w:trHeight w:val="288"/>
        </w:trPr>
        <w:tc>
          <w:tcPr>
            <w:tcW w:w="978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noWrap/>
            <w:vAlign w:val="center"/>
            <w:hideMark/>
          </w:tcPr>
          <w:p w14:paraId="245D89D8" w14:textId="77777777" w:rsidR="00192721" w:rsidRPr="00192721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lang w:val="en-US" w:eastAsia="de-DE"/>
              </w:rPr>
              <w:t>Medication at discharge</w:t>
            </w:r>
          </w:p>
        </w:tc>
      </w:tr>
      <w:tr w:rsidR="00192721" w:rsidRPr="00192721" w14:paraId="393D81D1" w14:textId="77777777" w:rsidTr="0027732E">
        <w:trPr>
          <w:trHeight w:val="288"/>
        </w:trPr>
        <w:tc>
          <w:tcPr>
            <w:tcW w:w="3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00A2B173" w14:textId="77777777" w:rsidR="00192721" w:rsidRPr="00192721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  <w:t>antiplatelet drug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7C7E2E03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607 (99.3)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0FB833DD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483 (99.2)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28AA4D39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0.9374</w:t>
            </w:r>
          </w:p>
        </w:tc>
        <w:tc>
          <w:tcPr>
            <w:tcW w:w="11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2861566E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106</w:t>
            </w:r>
          </w:p>
        </w:tc>
      </w:tr>
      <w:tr w:rsidR="00192721" w:rsidRPr="00192721" w14:paraId="0CF9E233" w14:textId="77777777" w:rsidTr="0027732E">
        <w:trPr>
          <w:trHeight w:val="288"/>
        </w:trPr>
        <w:tc>
          <w:tcPr>
            <w:tcW w:w="3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07AA1030" w14:textId="77777777" w:rsidR="00192721" w:rsidRPr="00192721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  <w:t>ACE blockers/ ATII antagonist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223BAC13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559 (91.5)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664515F0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352 (90.4)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03678B82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0.4998</w:t>
            </w:r>
          </w:p>
        </w:tc>
        <w:tc>
          <w:tcPr>
            <w:tcW w:w="11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365F9C3F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106</w:t>
            </w:r>
          </w:p>
        </w:tc>
      </w:tr>
      <w:tr w:rsidR="00192721" w:rsidRPr="00192721" w14:paraId="332275F6" w14:textId="77777777" w:rsidTr="0027732E">
        <w:trPr>
          <w:trHeight w:val="288"/>
        </w:trPr>
        <w:tc>
          <w:tcPr>
            <w:tcW w:w="3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696772AD" w14:textId="77777777" w:rsidR="00192721" w:rsidRPr="00192721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beta-blockers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40A740DF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582 (95.3)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6B7085AC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440 (96.3)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56C50F72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0.3109</w:t>
            </w:r>
          </w:p>
        </w:tc>
        <w:tc>
          <w:tcPr>
            <w:tcW w:w="11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60EE5AE9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106</w:t>
            </w:r>
          </w:p>
        </w:tc>
      </w:tr>
      <w:tr w:rsidR="00192721" w:rsidRPr="00192721" w14:paraId="2B501946" w14:textId="77777777" w:rsidTr="0027732E">
        <w:trPr>
          <w:trHeight w:val="288"/>
        </w:trPr>
        <w:tc>
          <w:tcPr>
            <w:tcW w:w="3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4C1425A0" w14:textId="77777777" w:rsidR="00192721" w:rsidRPr="00192721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Statin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3BF43B00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575 (94.1)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23883A9B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430 (95.7)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3C3D0A5A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0.1637</w:t>
            </w:r>
          </w:p>
        </w:tc>
        <w:tc>
          <w:tcPr>
            <w:tcW w:w="11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0CC2E176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106</w:t>
            </w:r>
          </w:p>
        </w:tc>
      </w:tr>
      <w:tr w:rsidR="00192721" w:rsidRPr="00192721" w14:paraId="7744CB66" w14:textId="77777777" w:rsidTr="0027732E">
        <w:trPr>
          <w:trHeight w:val="288"/>
        </w:trPr>
        <w:tc>
          <w:tcPr>
            <w:tcW w:w="3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3AE66F1E" w14:textId="77777777" w:rsidR="00192721" w:rsidRPr="00192721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oral antidiabetics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35419FD3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96 (48.4)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319D37E5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7 (0.5)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777628A6" w14:textId="77777777" w:rsidR="00192721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&lt; 0.001</w:t>
            </w:r>
          </w:p>
        </w:tc>
        <w:tc>
          <w:tcPr>
            <w:tcW w:w="11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0B026E0E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106</w:t>
            </w:r>
          </w:p>
        </w:tc>
      </w:tr>
      <w:tr w:rsidR="00192721" w:rsidRPr="00192721" w14:paraId="3FFF9A89" w14:textId="77777777" w:rsidTr="0027732E">
        <w:trPr>
          <w:trHeight w:val="288"/>
        </w:trPr>
        <w:tc>
          <w:tcPr>
            <w:tcW w:w="3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253C10BA" w14:textId="77777777" w:rsidR="00192721" w:rsidRPr="00192721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GLP-1 receptor agonists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0C5A6F0A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9 (1.5)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04628058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0 (0)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51E25BCD" w14:textId="77777777" w:rsidR="00192721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&lt; 0.001</w:t>
            </w:r>
          </w:p>
        </w:tc>
        <w:tc>
          <w:tcPr>
            <w:tcW w:w="11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73E8AB46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106</w:t>
            </w:r>
          </w:p>
        </w:tc>
      </w:tr>
      <w:tr w:rsidR="00192721" w:rsidRPr="00192721" w14:paraId="655832A5" w14:textId="77777777" w:rsidTr="0027732E">
        <w:trPr>
          <w:trHeight w:val="288"/>
        </w:trPr>
        <w:tc>
          <w:tcPr>
            <w:tcW w:w="3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4BD84838" w14:textId="77777777" w:rsidR="00192721" w:rsidRPr="00192721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192721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insulin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43576D00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63 (26.7)</w:t>
            </w:r>
          </w:p>
        </w:tc>
        <w:tc>
          <w:tcPr>
            <w:tcW w:w="1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0BFD7EFB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8 (0.5)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16FD1ED4" w14:textId="77777777" w:rsidR="00192721" w:rsidRPr="0027732E" w:rsidRDefault="0027732E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&lt; 0.001</w:t>
            </w:r>
          </w:p>
        </w:tc>
        <w:tc>
          <w:tcPr>
            <w:tcW w:w="11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079474F9" w14:textId="77777777" w:rsidR="00192721" w:rsidRPr="0027732E" w:rsidRDefault="00192721" w:rsidP="0027732E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27732E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106</w:t>
            </w:r>
          </w:p>
        </w:tc>
      </w:tr>
    </w:tbl>
    <w:p w14:paraId="039BDB02" w14:textId="77777777" w:rsidR="0028388C" w:rsidRDefault="0028388C">
      <w:pPr>
        <w:rPr>
          <w:rFonts w:ascii="Times New Roman" w:eastAsiaTheme="minorEastAsia" w:hAnsi="Times New Roman" w:cs="Times New Roman"/>
          <w:sz w:val="24"/>
          <w:szCs w:val="32"/>
          <w:lang w:val="en-US"/>
        </w:rPr>
      </w:pPr>
    </w:p>
    <w:p w14:paraId="0D2D80E5" w14:textId="77777777" w:rsidR="00040CEB" w:rsidRDefault="00040CEB">
      <w:pPr>
        <w:rPr>
          <w:rFonts w:ascii="Times New Roman" w:eastAsiaTheme="minorEastAsia" w:hAnsi="Times New Roman" w:cs="Times New Roman"/>
          <w:sz w:val="24"/>
          <w:szCs w:val="32"/>
          <w:lang w:val="en-US"/>
        </w:rPr>
      </w:pPr>
    </w:p>
    <w:p w14:paraId="25B68844" w14:textId="77777777" w:rsidR="00845970" w:rsidRDefault="00040CEB">
      <w:pPr>
        <w:rPr>
          <w:rFonts w:ascii="Times New Roman" w:eastAsiaTheme="minorEastAsia" w:hAnsi="Times New Roman" w:cs="Times New Roman"/>
          <w:sz w:val="24"/>
          <w:szCs w:val="32"/>
          <w:lang w:val="en-US"/>
        </w:rPr>
      </w:pPr>
      <w:r w:rsidRPr="0067030C">
        <w:rPr>
          <w:rFonts w:ascii="Times New Roman" w:eastAsiaTheme="minorEastAsia" w:hAnsi="Times New Roman" w:cs="Times New Roman"/>
          <w:b/>
          <w:i/>
          <w:sz w:val="24"/>
          <w:szCs w:val="32"/>
          <w:lang w:val="en-US"/>
        </w:rPr>
        <w:t>Table 2:</w:t>
      </w:r>
      <w:r>
        <w:rPr>
          <w:rFonts w:ascii="Times New Roman" w:eastAsiaTheme="minorEastAsia" w:hAnsi="Times New Roman" w:cs="Times New Roman"/>
          <w:sz w:val="24"/>
          <w:szCs w:val="32"/>
          <w:lang w:val="en-US"/>
        </w:rPr>
        <w:t xml:space="preserve"> </w:t>
      </w:r>
      <w:r w:rsidR="0067030C">
        <w:rPr>
          <w:rFonts w:ascii="Times New Roman" w:eastAsiaTheme="minorEastAsia" w:hAnsi="Times New Roman" w:cs="Times New Roman"/>
          <w:sz w:val="24"/>
          <w:szCs w:val="32"/>
          <w:lang w:val="en-US"/>
        </w:rPr>
        <w:t>Main characteristics and mortality according to three diabetes groups: ‘known diabetes’, ‘no diabetes -</w:t>
      </w:r>
      <w:r w:rsidR="0067030C" w:rsidRPr="0067030C">
        <w:t xml:space="preserve"> </w:t>
      </w:r>
      <w:r w:rsidR="0067030C" w:rsidRPr="0067030C">
        <w:rPr>
          <w:rFonts w:ascii="Times New Roman" w:eastAsiaTheme="minorEastAsia" w:hAnsi="Times New Roman" w:cs="Times New Roman"/>
          <w:sz w:val="24"/>
          <w:szCs w:val="32"/>
          <w:lang w:val="en-US"/>
        </w:rPr>
        <w:t>HbA1C ≥5.7%</w:t>
      </w:r>
      <w:r w:rsidR="0067030C">
        <w:rPr>
          <w:rFonts w:ascii="Times New Roman" w:eastAsiaTheme="minorEastAsia" w:hAnsi="Times New Roman" w:cs="Times New Roman"/>
          <w:sz w:val="24"/>
          <w:szCs w:val="32"/>
          <w:lang w:val="en-US"/>
        </w:rPr>
        <w:t>’ and ‘no Diabetes -</w:t>
      </w:r>
      <w:r w:rsidR="0067030C" w:rsidRPr="0067030C">
        <w:rPr>
          <w:rFonts w:ascii="Times New Roman" w:eastAsiaTheme="minorEastAsia" w:hAnsi="Times New Roman" w:cs="Times New Roman"/>
          <w:sz w:val="24"/>
          <w:szCs w:val="32"/>
          <w:lang w:val="en-US"/>
        </w:rPr>
        <w:t xml:space="preserve"> HbA1C &lt;5.7%</w:t>
      </w:r>
      <w:r w:rsidR="0067030C">
        <w:rPr>
          <w:rFonts w:ascii="Times New Roman" w:eastAsiaTheme="minorEastAsia" w:hAnsi="Times New Roman" w:cs="Times New Roman"/>
          <w:sz w:val="24"/>
          <w:szCs w:val="32"/>
          <w:lang w:val="en-US"/>
        </w:rPr>
        <w:t>’</w:t>
      </w:r>
    </w:p>
    <w:tbl>
      <w:tblPr>
        <w:tblStyle w:val="TabellemithellemGitternetz2"/>
        <w:tblW w:w="991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397"/>
        <w:gridCol w:w="1560"/>
        <w:gridCol w:w="1559"/>
        <w:gridCol w:w="1559"/>
        <w:gridCol w:w="1134"/>
        <w:gridCol w:w="709"/>
      </w:tblGrid>
      <w:tr w:rsidR="00040CEB" w:rsidRPr="00040CEB" w14:paraId="6AC867DD" w14:textId="77777777" w:rsidTr="008108E4">
        <w:trPr>
          <w:trHeight w:val="300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66965F95" w14:textId="77777777" w:rsidR="00040CEB" w:rsidRPr="00392CD8" w:rsidRDefault="00040CEB" w:rsidP="00040CEB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highlight w:val="yellow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noWrap/>
            <w:hideMark/>
          </w:tcPr>
          <w:p w14:paraId="25A374AD" w14:textId="1B3C67A1" w:rsidR="00C507A5" w:rsidRPr="00392CD8" w:rsidRDefault="00040CEB" w:rsidP="00C507A5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  <w:t>Diabetes</w:t>
            </w:r>
          </w:p>
          <w:p w14:paraId="0ABFCD05" w14:textId="7963F7C2" w:rsidR="00040CEB" w:rsidRPr="00392CD8" w:rsidRDefault="008108E4" w:rsidP="00392CD8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n=</w:t>
            </w:r>
            <w:r w:rsidR="00843C6F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770</w:t>
            </w:r>
            <w:r w:rsidR="00040CEB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</w:t>
            </w:r>
            <w:r w:rsidR="00392CD8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33.3</w:t>
            </w:r>
            <w:r w:rsidR="00040CEB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%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</w:tcPr>
          <w:p w14:paraId="7B28E6D2" w14:textId="688D66A1" w:rsidR="00C507A5" w:rsidRPr="00392CD8" w:rsidRDefault="00843C6F" w:rsidP="00C507A5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  <w:t>Prediabetes</w:t>
            </w:r>
          </w:p>
          <w:p w14:paraId="6B2BF45B" w14:textId="10636393" w:rsidR="00040CEB" w:rsidRPr="00392CD8" w:rsidRDefault="008108E4" w:rsidP="00392CD8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n</w:t>
            </w:r>
            <w:r w:rsidR="00C507A5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=</w:t>
            </w:r>
            <w:r w:rsidR="00843C6F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620</w:t>
            </w:r>
            <w:r w:rsidR="004D2615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</w:t>
            </w:r>
            <w:r w:rsidR="00392CD8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6.8</w:t>
            </w:r>
            <w:r w:rsidR="004D2615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%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noWrap/>
            <w:hideMark/>
          </w:tcPr>
          <w:p w14:paraId="0D2841FF" w14:textId="1993364D" w:rsidR="00843C6F" w:rsidRPr="00392CD8" w:rsidRDefault="00040CEB" w:rsidP="00C507A5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  <w:t>No Diabetes</w:t>
            </w:r>
            <w:r w:rsidR="00843C6F" w:rsidRPr="00392CD8"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  <w:t xml:space="preserve"> </w:t>
            </w:r>
          </w:p>
          <w:p w14:paraId="0BA57236" w14:textId="5F8016DC" w:rsidR="00040CEB" w:rsidRPr="00392CD8" w:rsidRDefault="008108E4" w:rsidP="00392CD8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u w:val="single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n=</w:t>
            </w:r>
            <w:r w:rsidR="00C507A5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9</w:t>
            </w:r>
            <w:r w:rsidR="00843C6F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1</w:t>
            </w:r>
            <w:r w:rsidR="00040CEB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</w:t>
            </w:r>
            <w:r w:rsidR="00392CD8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39.9</w:t>
            </w:r>
            <w:r w:rsidR="00040CEB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noWrap/>
            <w:vAlign w:val="center"/>
            <w:hideMark/>
          </w:tcPr>
          <w:p w14:paraId="651B44C0" w14:textId="77777777" w:rsidR="00040CEB" w:rsidRPr="00392CD8" w:rsidRDefault="00040CEB" w:rsidP="00040CEB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lang w:val="en-US" w:eastAsia="de-DE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double" w:sz="4" w:space="0" w:color="BFBFBF"/>
            </w:tcBorders>
            <w:shd w:val="clear" w:color="auto" w:fill="E7E6E6"/>
            <w:noWrap/>
            <w:vAlign w:val="center"/>
            <w:hideMark/>
          </w:tcPr>
          <w:p w14:paraId="6229705C" w14:textId="77777777" w:rsidR="00040CEB" w:rsidRPr="00392CD8" w:rsidRDefault="00040CEB" w:rsidP="00040CEB">
            <w:pPr>
              <w:spacing w:line="360" w:lineRule="auto"/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b/>
                <w:i/>
                <w:color w:val="000000"/>
                <w:highlight w:val="yellow"/>
                <w:lang w:val="en-US" w:eastAsia="de-DE"/>
              </w:rPr>
              <w:t>n</w:t>
            </w:r>
          </w:p>
        </w:tc>
      </w:tr>
      <w:tr w:rsidR="00040CEB" w:rsidRPr="00040CEB" w14:paraId="34CDB3AA" w14:textId="77777777" w:rsidTr="008108E4">
        <w:trPr>
          <w:trHeight w:val="288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25457F73" w14:textId="77777777" w:rsidR="00040CEB" w:rsidRPr="00392CD8" w:rsidRDefault="00040CEB" w:rsidP="00040CEB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8-day case fatality (%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7637237C" w14:textId="493D7C23" w:rsidR="00040CEB" w:rsidRPr="00392CD8" w:rsidRDefault="00392CD8" w:rsidP="00392CD8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62</w:t>
            </w:r>
            <w:r w:rsidR="00040CEB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</w:t>
            </w: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8.1</w:t>
            </w:r>
            <w:r w:rsidR="00040CEB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C593B8A" w14:textId="56EBE99E" w:rsidR="00040CEB" w:rsidRPr="00392CD8" w:rsidRDefault="00392CD8" w:rsidP="00392CD8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45</w:t>
            </w:r>
            <w:r w:rsidR="00C507A5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</w:t>
            </w: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7.3</w:t>
            </w:r>
            <w:r w:rsidR="00C507A5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464E01C3" w14:textId="251F8C46" w:rsidR="00040CEB" w:rsidRPr="00392CD8" w:rsidRDefault="00392CD8" w:rsidP="00392CD8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47</w:t>
            </w:r>
            <w:r w:rsidR="00040CEB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</w:t>
            </w:r>
            <w:r w:rsidR="00C507A5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5.</w:t>
            </w: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</w:t>
            </w:r>
            <w:r w:rsidR="00040CEB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39A66D82" w14:textId="6270AEA4" w:rsidR="00040CEB" w:rsidRPr="00392CD8" w:rsidRDefault="00392CD8" w:rsidP="004D2615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0.04192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40C3DBA2" w14:textId="77777777" w:rsidR="00040CEB" w:rsidRPr="00392CD8" w:rsidRDefault="00040CEB" w:rsidP="004D2615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311</w:t>
            </w:r>
          </w:p>
        </w:tc>
      </w:tr>
      <w:tr w:rsidR="00040CEB" w:rsidRPr="00040CEB" w14:paraId="63C602D9" w14:textId="77777777" w:rsidTr="008108E4">
        <w:trPr>
          <w:trHeight w:val="288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5272441E" w14:textId="7D8AFB0E" w:rsidR="00040CEB" w:rsidRPr="00392CD8" w:rsidRDefault="00040CEB" w:rsidP="00040CEB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total number of cases with information on long-term survival</w:t>
            </w:r>
            <w:r w:rsid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row percentage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04AC180E" w14:textId="16D77E2A" w:rsidR="00040CEB" w:rsidRPr="00D00526" w:rsidRDefault="00392CD8" w:rsidP="00392CD8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620</w:t>
            </w:r>
            <w:r w:rsidR="00040CEB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</w:t>
            </w:r>
            <w:r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32.9</w:t>
            </w:r>
            <w:r w:rsidR="00040CEB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9238CCD" w14:textId="72B3DDF2" w:rsidR="00040CEB" w:rsidRPr="00D00526" w:rsidRDefault="00392CD8" w:rsidP="00392CD8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498</w:t>
            </w:r>
            <w:r w:rsidR="004D2615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</w:t>
            </w:r>
            <w:r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6.4</w:t>
            </w:r>
            <w:r w:rsidR="004D2615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43DD8BC2" w14:textId="3D0EF68D" w:rsidR="00040CEB" w:rsidRPr="00D00526" w:rsidRDefault="00392CD8" w:rsidP="00392CD8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766</w:t>
            </w:r>
            <w:r w:rsidR="004D2615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</w:t>
            </w:r>
            <w:r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40.7</w:t>
            </w:r>
            <w:r w:rsidR="004D2615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</w:tcPr>
          <w:p w14:paraId="254771E9" w14:textId="77777777" w:rsidR="00040CEB" w:rsidRPr="00D00526" w:rsidRDefault="00040CEB" w:rsidP="004D2615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40E9C8B8" w14:textId="77777777" w:rsidR="00040CEB" w:rsidRPr="00392CD8" w:rsidRDefault="00040CEB" w:rsidP="004D2615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884</w:t>
            </w:r>
          </w:p>
        </w:tc>
      </w:tr>
      <w:tr w:rsidR="00040CEB" w:rsidRPr="00040CEB" w14:paraId="3F7F1D10" w14:textId="77777777" w:rsidTr="008108E4">
        <w:trPr>
          <w:trHeight w:val="288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3E682E07" w14:textId="77777777" w:rsidR="00040CEB" w:rsidRPr="00392CD8" w:rsidRDefault="00040CEB" w:rsidP="00040CEB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proofErr w:type="gramStart"/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number</w:t>
            </w:r>
            <w:proofErr w:type="gramEnd"/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of deaths between 28 days and 5 years (%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3DBA8B4C" w14:textId="5E3724F1" w:rsidR="00040CEB" w:rsidRPr="00D00526" w:rsidRDefault="0045323C" w:rsidP="00D00526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</w:t>
            </w:r>
            <w:r w:rsidR="00D00526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35</w:t>
            </w:r>
            <w:r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</w:t>
            </w:r>
            <w:r w:rsidR="00D00526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4.6</w:t>
            </w:r>
            <w:r w:rsidR="007D010D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87ECAC3" w14:textId="43C69F05" w:rsidR="00040CEB" w:rsidRPr="00D00526" w:rsidRDefault="00D00526" w:rsidP="0045323C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55</w:t>
            </w:r>
            <w:r w:rsidR="007D010D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</w:t>
            </w:r>
            <w:r w:rsidR="0045323C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2.6</w:t>
            </w:r>
            <w:r w:rsidR="007D010D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733560BF" w14:textId="6D02DA03" w:rsidR="00040CEB" w:rsidRPr="00D00526" w:rsidRDefault="00D00526" w:rsidP="0045323C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70</w:t>
            </w:r>
            <w:r w:rsidR="00040CEB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</w:t>
            </w:r>
            <w:r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0.5</w:t>
            </w:r>
            <w:r w:rsidR="00040CEB" w:rsidRPr="00D00526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61CD6B48" w14:textId="77777777" w:rsidR="00040CEB" w:rsidRPr="00D00526" w:rsidRDefault="00040CEB" w:rsidP="004D2615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D00526">
              <w:rPr>
                <w:rFonts w:ascii="Times New Roman" w:eastAsia="Times New Roman" w:hAnsi="Times New Roman"/>
                <w:color w:val="000000"/>
                <w:highlight w:val="yellow"/>
                <w:lang w:val="en-US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20999894" w14:textId="77777777" w:rsidR="00040CEB" w:rsidRPr="00392CD8" w:rsidRDefault="00040CEB" w:rsidP="004D2615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650</w:t>
            </w:r>
          </w:p>
        </w:tc>
      </w:tr>
      <w:tr w:rsidR="007D010D" w:rsidRPr="00040CEB" w14:paraId="4946EB93" w14:textId="77777777" w:rsidTr="008108E4">
        <w:trPr>
          <w:trHeight w:val="288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0A8ACA9A" w14:textId="77777777" w:rsidR="007D010D" w:rsidRPr="00392CD8" w:rsidRDefault="007D010D" w:rsidP="007D010D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proofErr w:type="gramStart"/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lastRenderedPageBreak/>
              <w:t>number</w:t>
            </w:r>
            <w:proofErr w:type="gramEnd"/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of deaths after 28 days</w:t>
            </w:r>
            <w:bookmarkStart w:id="0" w:name="_GoBack"/>
            <w:bookmarkEnd w:id="0"/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098B3CFB" w14:textId="74B84D74" w:rsidR="007D010D" w:rsidRPr="00392CD8" w:rsidRDefault="00392CD8" w:rsidP="00392CD8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05 (33.1</w:t>
            </w:r>
            <w:r w:rsidR="007D010D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DAF2427" w14:textId="530C4C04" w:rsidR="007D010D" w:rsidRPr="00392CD8" w:rsidRDefault="00392CD8" w:rsidP="00392CD8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06</w:t>
            </w:r>
            <w:r w:rsidR="007D010D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(21.</w:t>
            </w: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3</w:t>
            </w:r>
            <w:r w:rsidR="007D010D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030AC423" w14:textId="0271F017" w:rsidR="007D010D" w:rsidRPr="00392CD8" w:rsidRDefault="007D010D" w:rsidP="007D010D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</w:t>
            </w:r>
            <w:r w:rsidR="00392CD8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2</w:t>
            </w: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</w:t>
            </w:r>
            <w:r w:rsidR="00392CD8"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(15.9</w:t>
            </w: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4F132FA2" w14:textId="77777777" w:rsidR="007D010D" w:rsidRPr="00392CD8" w:rsidRDefault="007D010D" w:rsidP="007D010D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2E17272E" w14:textId="77777777" w:rsidR="007D010D" w:rsidRPr="00392CD8" w:rsidRDefault="007D010D" w:rsidP="007D010D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884</w:t>
            </w:r>
          </w:p>
        </w:tc>
      </w:tr>
      <w:tr w:rsidR="00D00526" w:rsidRPr="00040CEB" w14:paraId="04FB15E6" w14:textId="77777777" w:rsidTr="008108E4">
        <w:trPr>
          <w:trHeight w:val="288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40C83467" w14:textId="77777777" w:rsidR="00D00526" w:rsidRPr="00392CD8" w:rsidRDefault="00D00526" w:rsidP="00D00526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sex (male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5B8F30A1" w14:textId="58F19705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545 (70.8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F4968D5" w14:textId="50899099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439 (70.8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5E476CC6" w14:textId="01AD9F46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700 (76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7524C703" w14:textId="032EEB72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0.0222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1EF3AB30" w14:textId="77777777" w:rsidR="00D00526" w:rsidRPr="00392CD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311</w:t>
            </w:r>
          </w:p>
        </w:tc>
      </w:tr>
      <w:tr w:rsidR="00D00526" w:rsidRPr="00040CEB" w14:paraId="066ED326" w14:textId="77777777" w:rsidTr="008108E4">
        <w:trPr>
          <w:trHeight w:val="288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2F83DAA5" w14:textId="77777777" w:rsidR="00D00526" w:rsidRPr="00392CD8" w:rsidRDefault="00D00526" w:rsidP="00D00526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age (mean, SD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7067A75B" w14:textId="614B7774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68 (11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8C4FD5" w14:textId="5AD3D5C3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65.2 (12.4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48DF8F4C" w14:textId="58FC1CE1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62.4 (12.8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4389262F" w14:textId="77777777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7F8AAF2A" w14:textId="77777777" w:rsidR="00D00526" w:rsidRPr="00392CD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311</w:t>
            </w:r>
          </w:p>
        </w:tc>
      </w:tr>
      <w:tr w:rsidR="00D00526" w:rsidRPr="00040CEB" w14:paraId="75BC27E6" w14:textId="77777777" w:rsidTr="008108E4">
        <w:trPr>
          <w:trHeight w:val="288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64A71A11" w14:textId="77777777" w:rsidR="00D00526" w:rsidRPr="00392CD8" w:rsidRDefault="00D00526" w:rsidP="00D00526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admission Glucose (mg/dl) (median, IQR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799FE007" w14:textId="61F8A234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75.5 (140 - 235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562754A" w14:textId="7C171E8B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31.0 (114 - 155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2D3A5E64" w14:textId="5E8F2741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19.0 (105 - 141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3343F93F" w14:textId="77777777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51BDB456" w14:textId="77777777" w:rsidR="00D00526" w:rsidRPr="00392CD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311</w:t>
            </w:r>
          </w:p>
        </w:tc>
      </w:tr>
      <w:tr w:rsidR="00D00526" w:rsidRPr="00040CEB" w14:paraId="6F0D1A09" w14:textId="77777777" w:rsidTr="008108E4">
        <w:trPr>
          <w:trHeight w:val="288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4E538888" w14:textId="77777777" w:rsidR="00D00526" w:rsidRPr="00392CD8" w:rsidRDefault="00D00526" w:rsidP="00D00526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HbA1c (%) (median, IQR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75A9AB7C" w14:textId="33D116F4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6.6 (6.1 - 7.4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924AB56" w14:textId="4434D686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5.9 (5.8 - 6.1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5ECDBC4F" w14:textId="14D9657D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5.4 (5.2 - 5.5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15BE1A23" w14:textId="77777777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38FD78B9" w14:textId="77777777" w:rsidR="00D00526" w:rsidRPr="00392CD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311</w:t>
            </w:r>
          </w:p>
        </w:tc>
      </w:tr>
      <w:tr w:rsidR="00040CEB" w:rsidRPr="00040CEB" w14:paraId="31CD56D4" w14:textId="77777777" w:rsidTr="008108E4">
        <w:trPr>
          <w:trHeight w:val="288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64ACBA63" w14:textId="77777777" w:rsidR="00040CEB" w:rsidRPr="00392CD8" w:rsidRDefault="00040CEB" w:rsidP="00040CEB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HbA1c (</w:t>
            </w:r>
            <w:proofErr w:type="spellStart"/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mmol</w:t>
            </w:r>
            <w:proofErr w:type="spellEnd"/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/</w:t>
            </w:r>
            <w:proofErr w:type="spellStart"/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mol</w:t>
            </w:r>
            <w:proofErr w:type="spellEnd"/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 (median, IQR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51775030" w14:textId="4B67A8E6" w:rsidR="00040CEB" w:rsidRPr="00C94418" w:rsidRDefault="00C94418" w:rsidP="00C94418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48.6 (43.2-57.4</w:t>
            </w:r>
            <w:r w:rsidR="00040CEB"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94C34AD" w14:textId="5BD58A39" w:rsidR="00040CEB" w:rsidRPr="00C94418" w:rsidRDefault="0067030C" w:rsidP="00C94418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41.0 (40.0-4</w:t>
            </w:r>
            <w:r w:rsidR="00C94418"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3.2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2B8DB8A0" w14:textId="77777777" w:rsidR="00040CEB" w:rsidRPr="00C94418" w:rsidRDefault="00040CEB" w:rsidP="0067030C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3</w:t>
            </w:r>
            <w:r w:rsidR="0067030C"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5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.</w:t>
            </w:r>
            <w:r w:rsidR="0067030C"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5 (33.3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-</w:t>
            </w:r>
            <w:r w:rsidR="0067030C"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36.6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76F09B8D" w14:textId="77777777" w:rsidR="00040CEB" w:rsidRPr="00C94418" w:rsidRDefault="00040CEB" w:rsidP="004D2615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078C70BA" w14:textId="77777777" w:rsidR="00040CEB" w:rsidRPr="00392CD8" w:rsidRDefault="00040CEB" w:rsidP="004D2615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311</w:t>
            </w:r>
          </w:p>
        </w:tc>
      </w:tr>
      <w:tr w:rsidR="00D00526" w:rsidRPr="00040CEB" w14:paraId="21A1B52B" w14:textId="77777777" w:rsidTr="008108E4">
        <w:trPr>
          <w:trHeight w:val="288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center"/>
            <w:hideMark/>
          </w:tcPr>
          <w:p w14:paraId="2D88D2E4" w14:textId="77777777" w:rsidR="00D00526" w:rsidRPr="00392CD8" w:rsidRDefault="00D00526" w:rsidP="00D00526">
            <w:pPr>
              <w:spacing w:line="360" w:lineRule="auto"/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SHR (median, IQR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750F406E" w14:textId="64A77E92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.2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1.0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- 1.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5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527A05D" w14:textId="53152EC8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.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(0.9 - 1.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3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3C3FF8E9" w14:textId="7F335D73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.1 (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1.0</w:t>
            </w: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 xml:space="preserve"> - 1.3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7D3CD669" w14:textId="77777777" w:rsidR="00D00526" w:rsidRPr="00C9441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C9441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21FA7D32" w14:textId="77777777" w:rsidR="00D00526" w:rsidRPr="00392CD8" w:rsidRDefault="00D00526" w:rsidP="00D00526">
            <w:pPr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</w:pPr>
            <w:r w:rsidRPr="00392CD8">
              <w:rPr>
                <w:rFonts w:ascii="Times New Roman" w:eastAsia="Times New Roman" w:hAnsi="Times New Roman"/>
                <w:color w:val="000000"/>
                <w:highlight w:val="yellow"/>
                <w:lang w:val="en-US" w:eastAsia="de-DE"/>
              </w:rPr>
              <w:t>2311</w:t>
            </w:r>
          </w:p>
        </w:tc>
      </w:tr>
    </w:tbl>
    <w:p w14:paraId="53AFE978" w14:textId="77777777" w:rsidR="00040CEB" w:rsidRDefault="00040CEB">
      <w:pPr>
        <w:rPr>
          <w:rFonts w:ascii="Times New Roman" w:eastAsiaTheme="minorEastAsia" w:hAnsi="Times New Roman" w:cs="Times New Roman"/>
          <w:sz w:val="24"/>
          <w:szCs w:val="32"/>
          <w:lang w:val="en-US"/>
        </w:rPr>
      </w:pPr>
    </w:p>
    <w:p w14:paraId="1E9C78F0" w14:textId="77777777" w:rsidR="00040CEB" w:rsidRDefault="00040CEB">
      <w:pPr>
        <w:rPr>
          <w:rFonts w:ascii="Times New Roman" w:eastAsiaTheme="minorEastAsia" w:hAnsi="Times New Roman" w:cs="Times New Roman"/>
          <w:sz w:val="24"/>
          <w:szCs w:val="32"/>
          <w:lang w:val="en-US"/>
        </w:rPr>
      </w:pPr>
    </w:p>
    <w:p w14:paraId="73D84894" w14:textId="77777777" w:rsidR="008108E4" w:rsidRDefault="008108E4">
      <w:pPr>
        <w:rPr>
          <w:rFonts w:ascii="Times New Roman" w:eastAsiaTheme="minorEastAsia" w:hAnsi="Times New Roman" w:cs="Times New Roman"/>
          <w:sz w:val="24"/>
          <w:szCs w:val="32"/>
          <w:lang w:val="en-US"/>
        </w:rPr>
      </w:pPr>
    </w:p>
    <w:p w14:paraId="4B655B36" w14:textId="0EE0298A" w:rsidR="00040CEB" w:rsidRPr="0028388C" w:rsidRDefault="00843C6F">
      <w:pPr>
        <w:rPr>
          <w:rFonts w:ascii="Times New Roman" w:eastAsiaTheme="minorEastAsia" w:hAnsi="Times New Roman" w:cs="Times New Roman"/>
          <w:sz w:val="24"/>
          <w:szCs w:val="32"/>
          <w:highlight w:val="yellow"/>
          <w:lang w:val="en-US"/>
        </w:rPr>
      </w:pPr>
      <w:r>
        <w:rPr>
          <w:noProof/>
          <w:lang w:val="en-US"/>
        </w:rPr>
        <w:drawing>
          <wp:inline distT="0" distB="0" distL="0" distR="0" wp14:anchorId="48A652AC" wp14:editId="43242A77">
            <wp:extent cx="5760720" cy="315849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913CB" w14:textId="77777777" w:rsidR="00525AB8" w:rsidRPr="0067030C" w:rsidRDefault="00525AB8" w:rsidP="00525AB8">
      <w:pPr>
        <w:rPr>
          <w:rFonts w:ascii="Times New Roman" w:eastAsiaTheme="minorEastAsia" w:hAnsi="Times New Roman" w:cs="Times New Roman"/>
          <w:i/>
          <w:sz w:val="24"/>
          <w:szCs w:val="32"/>
          <w:lang w:val="en-US"/>
        </w:rPr>
      </w:pPr>
      <w:r w:rsidRPr="0028388C">
        <w:rPr>
          <w:rFonts w:ascii="Times New Roman" w:eastAsiaTheme="minorEastAsia" w:hAnsi="Times New Roman" w:cs="Times New Roman"/>
          <w:b/>
          <w:i/>
          <w:sz w:val="24"/>
          <w:szCs w:val="32"/>
          <w:highlight w:val="yellow"/>
          <w:lang w:val="en-US"/>
        </w:rPr>
        <w:t>Figure 1:</w:t>
      </w:r>
      <w:r w:rsidRPr="0028388C">
        <w:rPr>
          <w:rFonts w:ascii="Times New Roman" w:eastAsiaTheme="minorEastAsia" w:hAnsi="Times New Roman" w:cs="Times New Roman"/>
          <w:sz w:val="24"/>
          <w:szCs w:val="32"/>
          <w:highlight w:val="yellow"/>
          <w:lang w:val="en-US"/>
        </w:rPr>
        <w:t xml:space="preserve"> </w:t>
      </w:r>
      <w:r w:rsidRPr="0028388C">
        <w:rPr>
          <w:rFonts w:ascii="Times New Roman" w:eastAsiaTheme="minorEastAsia" w:hAnsi="Times New Roman" w:cs="Times New Roman"/>
          <w:b/>
          <w:i/>
          <w:sz w:val="24"/>
          <w:szCs w:val="32"/>
          <w:highlight w:val="yellow"/>
          <w:lang w:val="en-US"/>
        </w:rPr>
        <w:t>A:</w:t>
      </w:r>
      <w:r w:rsidRPr="0028388C">
        <w:rPr>
          <w:rFonts w:ascii="Times New Roman" w:eastAsiaTheme="minorEastAsia" w:hAnsi="Times New Roman" w:cs="Times New Roman"/>
          <w:sz w:val="24"/>
          <w:szCs w:val="32"/>
          <w:highlight w:val="yellow"/>
          <w:lang w:val="en-US"/>
        </w:rPr>
        <w:t xml:space="preserve"> </w:t>
      </w:r>
      <w:r w:rsidRPr="0028388C">
        <w:rPr>
          <w:rFonts w:ascii="Times New Roman" w:eastAsiaTheme="minorEastAsia" w:hAnsi="Times New Roman" w:cs="Times New Roman"/>
          <w:i/>
          <w:sz w:val="24"/>
          <w:szCs w:val="32"/>
          <w:highlight w:val="yellow"/>
          <w:lang w:val="en-US"/>
        </w:rPr>
        <w:t>ROC curves for prediction of 28 day mortality stratified by three diabetes groups.</w:t>
      </w:r>
      <w:r w:rsidRPr="0028388C">
        <w:rPr>
          <w:rFonts w:ascii="Times New Roman" w:eastAsiaTheme="minorEastAsia" w:hAnsi="Times New Roman" w:cs="Times New Roman"/>
          <w:b/>
          <w:i/>
          <w:sz w:val="24"/>
          <w:szCs w:val="32"/>
          <w:highlight w:val="yellow"/>
          <w:lang w:val="en-US"/>
        </w:rPr>
        <w:t xml:space="preserve"> B</w:t>
      </w:r>
      <w:r w:rsidRPr="0028388C">
        <w:rPr>
          <w:rFonts w:ascii="Times New Roman" w:eastAsiaTheme="minorEastAsia" w:hAnsi="Times New Roman" w:cs="Times New Roman"/>
          <w:i/>
          <w:sz w:val="24"/>
          <w:szCs w:val="32"/>
          <w:highlight w:val="yellow"/>
          <w:lang w:val="en-US"/>
        </w:rPr>
        <w:t>: ROC curves for prediction of 5-year mortality stratified by three diabetes groups. P-values for the comparison of SHR and admission glucose are calculated by using bootstrapping.</w:t>
      </w:r>
    </w:p>
    <w:p w14:paraId="7C28F8CE" w14:textId="77777777" w:rsidR="00525AB8" w:rsidRPr="00140253" w:rsidRDefault="00525AB8">
      <w:pPr>
        <w:rPr>
          <w:rFonts w:ascii="Times New Roman" w:eastAsiaTheme="minorEastAsia" w:hAnsi="Times New Roman" w:cs="Times New Roman"/>
          <w:sz w:val="24"/>
          <w:szCs w:val="32"/>
          <w:lang w:val="en-US"/>
        </w:rPr>
      </w:pPr>
    </w:p>
    <w:sectPr w:rsidR="00525AB8" w:rsidRPr="001402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253"/>
    <w:rsid w:val="00040CEB"/>
    <w:rsid w:val="00140253"/>
    <w:rsid w:val="00192721"/>
    <w:rsid w:val="0027732E"/>
    <w:rsid w:val="0028388C"/>
    <w:rsid w:val="00392CD8"/>
    <w:rsid w:val="0045323C"/>
    <w:rsid w:val="004D2615"/>
    <w:rsid w:val="00525AB8"/>
    <w:rsid w:val="005D78CA"/>
    <w:rsid w:val="0067030C"/>
    <w:rsid w:val="007D010D"/>
    <w:rsid w:val="008108E4"/>
    <w:rsid w:val="00843C6F"/>
    <w:rsid w:val="00845970"/>
    <w:rsid w:val="008960DF"/>
    <w:rsid w:val="008B13AF"/>
    <w:rsid w:val="0095321C"/>
    <w:rsid w:val="00AB396C"/>
    <w:rsid w:val="00BA6E49"/>
    <w:rsid w:val="00BF3960"/>
    <w:rsid w:val="00C507A5"/>
    <w:rsid w:val="00C94418"/>
    <w:rsid w:val="00C9761E"/>
    <w:rsid w:val="00D00526"/>
    <w:rsid w:val="00EB12A8"/>
    <w:rsid w:val="00FF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9A0C1"/>
  <w15:chartTrackingRefBased/>
  <w15:docId w15:val="{619C6997-B706-4625-89F2-801FC70EB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1402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192721"/>
    <w:pPr>
      <w:spacing w:after="0" w:line="240" w:lineRule="auto"/>
    </w:pPr>
    <w:rPr>
      <w:rFonts w:ascii="DengXian" w:eastAsia="DengXian" w:hAnsi="DengXian" w:cs="Times New Roman"/>
      <w:kern w:val="2"/>
      <w:lang w:eastAsia="zh-CN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lemithellemGitternetz2">
    <w:name w:val="Tabelle mit hellem Gitternetz2"/>
    <w:basedOn w:val="NormaleTabelle"/>
    <w:next w:val="TabellemithellemGitternetz"/>
    <w:uiPriority w:val="40"/>
    <w:rsid w:val="00040CEB"/>
    <w:pPr>
      <w:spacing w:after="0" w:line="240" w:lineRule="auto"/>
    </w:pPr>
    <w:rPr>
      <w:rFonts w:ascii="DengXian" w:eastAsia="DengXian" w:hAnsi="DengXian" w:cs="Times New Roman"/>
      <w:kern w:val="2"/>
      <w:lang w:eastAsia="zh-CN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B39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39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39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39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39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3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39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1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Augsburg</Company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Schmitz</dc:creator>
  <cp:keywords/>
  <dc:description/>
  <cp:lastModifiedBy>Timo Schmitz</cp:lastModifiedBy>
  <cp:revision>6</cp:revision>
  <dcterms:created xsi:type="dcterms:W3CDTF">2022-03-15T11:56:00Z</dcterms:created>
  <dcterms:modified xsi:type="dcterms:W3CDTF">2022-03-16T10:57:00Z</dcterms:modified>
</cp:coreProperties>
</file>